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5C74FD3" w14:textId="3922645E" w:rsidR="00C14CB5" w:rsidRDefault="00A12DFD">
      <w:pPr>
        <w:rPr>
          <w:rFonts w:ascii="Times New Roman" w:hAnsi="Times New Roman" w:cs="Times New Roman"/>
          <w:lang w:val="en-US"/>
        </w:rPr>
      </w:pPr>
      <w:r w:rsidRPr="00A12DFD">
        <w:rPr>
          <w:rFonts w:ascii="Times New Roman" w:hAnsi="Times New Roman" w:cs="Times New Roman"/>
          <w:b/>
          <w:bCs/>
          <w:lang w:val="en-US"/>
        </w:rPr>
        <w:t xml:space="preserve">Supplementary Table 1. </w:t>
      </w:r>
      <w:r w:rsidRPr="00A12DFD">
        <w:rPr>
          <w:rFonts w:ascii="Times New Roman" w:hAnsi="Times New Roman" w:cs="Times New Roman"/>
          <w:lang w:val="en-US"/>
        </w:rPr>
        <w:t>Clinicodemographic features of 27 HMSC patients included in this study.</w:t>
      </w:r>
    </w:p>
    <w:tbl>
      <w:tblPr>
        <w:tblW w:w="1542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69"/>
        <w:gridCol w:w="407"/>
        <w:gridCol w:w="542"/>
        <w:gridCol w:w="1276"/>
        <w:gridCol w:w="1275"/>
        <w:gridCol w:w="1701"/>
        <w:gridCol w:w="1418"/>
        <w:gridCol w:w="1134"/>
        <w:gridCol w:w="1559"/>
        <w:gridCol w:w="1817"/>
        <w:gridCol w:w="1660"/>
        <w:gridCol w:w="1000"/>
        <w:gridCol w:w="1160"/>
        <w:gridCol w:w="6"/>
      </w:tblGrid>
      <w:tr w:rsidR="00A12DFD" w:rsidRPr="00A12DFD" w14:paraId="66A9F1FA" w14:textId="77777777" w:rsidTr="00A12DFD">
        <w:trPr>
          <w:trHeight w:val="312"/>
        </w:trPr>
        <w:tc>
          <w:tcPr>
            <w:tcW w:w="4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0A41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ase</w:t>
            </w:r>
          </w:p>
        </w:tc>
        <w:tc>
          <w:tcPr>
            <w:tcW w:w="4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3416D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ge</w:t>
            </w:r>
          </w:p>
        </w:tc>
        <w:tc>
          <w:tcPr>
            <w:tcW w:w="5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5C318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ex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E6086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ocation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E106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umor size (cm)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27C18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reatment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7C21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NM (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tage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1DBDC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ecurrence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074C5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ymph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 Node Meta</w:t>
            </w:r>
          </w:p>
        </w:tc>
        <w:tc>
          <w:tcPr>
            <w:tcW w:w="181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07C06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istant Meta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6C13D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HPV genotype</w:t>
            </w:r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43023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ollowup</w:t>
            </w:r>
            <w:proofErr w:type="spellEnd"/>
          </w:p>
        </w:tc>
        <w:tc>
          <w:tcPr>
            <w:tcW w:w="116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B7E3C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Time (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</w:tr>
      <w:tr w:rsidR="00A12DFD" w:rsidRPr="00A12DFD" w14:paraId="30F8BE14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4F5D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E44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6AF63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5C96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C00D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0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79B13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16FA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2 N0 M0 (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4B16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7B47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C5B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436E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AEB5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38E5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</w:tr>
      <w:tr w:rsidR="00A12DFD" w:rsidRPr="00A12DFD" w14:paraId="7F3DFF8B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0E5B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8D51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340E7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1B40F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8593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7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354C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7CF7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DF40E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23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CABA7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1009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6056A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92E8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AB573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1</w:t>
            </w:r>
          </w:p>
        </w:tc>
      </w:tr>
      <w:tr w:rsidR="00A12DFD" w:rsidRPr="00A12DFD" w14:paraId="7BE8058D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816F8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A08DF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72591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D017C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CFA1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3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834B8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5479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86BF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36D4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E30DC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93BFB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2DB89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EBFF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1</w:t>
            </w:r>
          </w:p>
        </w:tc>
      </w:tr>
      <w:tr w:rsidR="00A12DFD" w:rsidRPr="00A12DFD" w14:paraId="2A66DF39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29FEB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1D7C2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0136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64EAD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35D6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1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7323F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6A12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2 N0 M0 (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03AE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9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7016B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254FA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6E020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0952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7674A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</w:tr>
      <w:tr w:rsidR="00A12DFD" w:rsidRPr="00A12DFD" w14:paraId="0ACC9197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E676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2177C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620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600E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7E7D4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981BC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649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1 N0 M0 (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73860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22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EA37E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E6B1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EF54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34BF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E58FD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7</w:t>
            </w:r>
          </w:p>
        </w:tc>
      </w:tr>
      <w:tr w:rsidR="00A12DFD" w:rsidRPr="00A12DFD" w14:paraId="369A8E06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9F6D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F7DA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470E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CCDD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22D06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.9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305C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emo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223E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4a N0 M0 (IV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F32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4A72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11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A09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48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 lun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4D8D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, 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F8B3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CB86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</w:t>
            </w:r>
          </w:p>
        </w:tc>
      </w:tr>
      <w:tr w:rsidR="00A12DFD" w:rsidRPr="00A12DFD" w14:paraId="255A13E8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750C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F2988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D2D37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06E38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2A7F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.2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01F82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AF3E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2 N0 M0 (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8C7E3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23FB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E363D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79FB7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B094D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BC88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</w:t>
            </w:r>
          </w:p>
        </w:tc>
      </w:tr>
      <w:tr w:rsidR="00A12DFD" w:rsidRPr="00A12DFD" w14:paraId="6F1A12A2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A6BC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C633A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8262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9D28A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2E1B4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9A05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emo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8841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2 N0 M0 (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1F5A0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D1D2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32E0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91DA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467F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53AB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</w:t>
            </w:r>
          </w:p>
        </w:tc>
      </w:tr>
      <w:tr w:rsidR="00A12DFD" w:rsidRPr="00A12DFD" w14:paraId="2459AD4E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9CBB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19C0F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BA8A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51027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D8E1E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2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0389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887A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8B00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5529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E02C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CA42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, 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1E6D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1F0A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</w:t>
            </w:r>
          </w:p>
        </w:tc>
      </w:tr>
      <w:tr w:rsidR="00A12DFD" w:rsidRPr="00A12DFD" w14:paraId="195D52AD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5A482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8DD5B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9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4C51A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E63A4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56AD3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0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40787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594FF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D39B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31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7C8FA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0CA6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169C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85A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C394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5</w:t>
            </w:r>
          </w:p>
        </w:tc>
      </w:tr>
      <w:tr w:rsidR="00A12DFD" w:rsidRPr="00A12DFD" w14:paraId="746BC7C1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9653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D4C9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6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A12E7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0D96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24C5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1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8923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6DCFD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4a N0 M0 (IVA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B947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AA05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736E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C10B7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E190C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7BCCC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4</w:t>
            </w:r>
          </w:p>
        </w:tc>
      </w:tr>
      <w:tr w:rsidR="00A12DFD" w:rsidRPr="00A12DFD" w14:paraId="5161045B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B32A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3B83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E031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3A958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6362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84A2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1F87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1 N0 M0 (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694F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DEBE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29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FAF6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D9860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83C9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82E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</w:tr>
      <w:tr w:rsidR="00A12DFD" w:rsidRPr="00A12DFD" w14:paraId="7D6B5DF2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F108E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E4FD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79DC7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0BE0F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BA8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.2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B840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3A02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4b N0 M0 (IVB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311A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24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E9946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16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EE1D1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24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 lung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FAD2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01FC1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D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31F40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3</w:t>
            </w:r>
          </w:p>
        </w:tc>
      </w:tr>
      <w:tr w:rsidR="00A12DFD" w:rsidRPr="00A12DFD" w14:paraId="48A80C3F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000FF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7144B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5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66972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13EC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25E6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3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CE79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D78F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5EE1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C1D8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B5CC3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6728D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, 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96FDB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917E5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9</w:t>
            </w:r>
          </w:p>
        </w:tc>
      </w:tr>
      <w:tr w:rsidR="00A12DFD" w:rsidRPr="00A12DFD" w14:paraId="6688824F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EA9B6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8F2C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6517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515E7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2A3D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5804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6C43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3249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7F7E5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E00A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B0F7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CD5C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2A1D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</w:t>
            </w:r>
          </w:p>
        </w:tc>
      </w:tr>
      <w:tr w:rsidR="00A12DFD" w:rsidRPr="00A12DFD" w14:paraId="4C1EB2DE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C078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9EFC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2FA8E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6FDEC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1E32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3493B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34B3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A54B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9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1D5B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01FE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5902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805D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D471C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3</w:t>
            </w:r>
          </w:p>
        </w:tc>
      </w:tr>
      <w:tr w:rsidR="00A12DFD" w:rsidRPr="00A12DFD" w14:paraId="5CFF93E3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0CFF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7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A82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8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A9D1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225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668A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97F7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9B1BC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2 N0 M0 (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5290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326C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FC8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4F94C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B4AD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421A8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0</w:t>
            </w:r>
          </w:p>
        </w:tc>
      </w:tr>
      <w:tr w:rsidR="00A12DFD" w:rsidRPr="00A12DFD" w14:paraId="3BD3A1F6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D9612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1E2E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1A6C7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F118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13AA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039F6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7665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D363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45174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9A9CB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9F80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356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C3CE7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</w:tr>
      <w:tr w:rsidR="00A12DFD" w:rsidRPr="00A12DFD" w14:paraId="6E1EDA22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F93D3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9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AD976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8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964E5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940F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4E354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.6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DA9D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Surgery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9BC4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7DBF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Y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4E37C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D69E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3F89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B499E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D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07BE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9</w:t>
            </w:r>
          </w:p>
        </w:tc>
      </w:tr>
      <w:tr w:rsidR="00A12DFD" w:rsidRPr="00A12DFD" w14:paraId="3F13F39B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3C8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0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6737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792C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80A7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E6083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D6EEE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8704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85BD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8901B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1431A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C2DCB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B3A8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BD8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</w:tr>
      <w:tr w:rsidR="00A12DFD" w:rsidRPr="00A12DFD" w14:paraId="6AFD34D0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755C0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1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910E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3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EB228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9358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A6EEE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4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29028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emo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5F6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06C4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7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C7BD6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14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BA2D2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14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, bone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62FA1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207AA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D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0D302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4</w:t>
            </w:r>
          </w:p>
        </w:tc>
      </w:tr>
      <w:tr w:rsidR="00A12DFD" w:rsidRPr="00A12DFD" w14:paraId="5807BB5A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DFF7F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78D1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BF86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573D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D29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.0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0389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7643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CDC6F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56B1C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EF9E3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94E21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8, 52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B37FB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D7F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2</w:t>
            </w:r>
          </w:p>
        </w:tc>
      </w:tr>
      <w:tr w:rsidR="00A12DFD" w:rsidRPr="00A12DFD" w14:paraId="65921096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AB545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3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D090D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7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130CA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9A76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28C5C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6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37700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294F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AA87E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C622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ECD6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DAFB0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DE0D9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BD55D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1</w:t>
            </w:r>
          </w:p>
        </w:tc>
      </w:tr>
      <w:tr w:rsidR="00A12DFD" w:rsidRPr="00A12DFD" w14:paraId="4F48FC69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93264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4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305F3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0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95C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3E7E8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90AB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.9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BCF5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E086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2 N0 M0 (I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65D4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6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84FCE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E705D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8778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5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E4F23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EA41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A12DFD" w:rsidRPr="00A12DFD" w14:paraId="0AF8D76E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838FD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5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7F0A8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C3442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1AF3C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06B7B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C2B79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9894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1 N0 M0 (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E41A7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857D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AEC2A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6F2C1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FAF52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C8721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5</w:t>
            </w:r>
          </w:p>
        </w:tc>
      </w:tr>
      <w:tr w:rsidR="00A12DFD" w:rsidRPr="00A12DFD" w14:paraId="4233C458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6D53A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6</w:t>
            </w:r>
          </w:p>
        </w:tc>
        <w:tc>
          <w:tcPr>
            <w:tcW w:w="40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2F0C7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1</w:t>
            </w:r>
          </w:p>
        </w:tc>
        <w:tc>
          <w:tcPr>
            <w:tcW w:w="54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D8F5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F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71B8B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asal cavity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C89E8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1.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6442F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Chemo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2A02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1 N0 M0 (I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7EE22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277DF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3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817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96BD6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3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,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liver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4AE69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, 51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7D976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DOD</w:t>
            </w:r>
          </w:p>
        </w:tc>
        <w:tc>
          <w:tcPr>
            <w:tcW w:w="1166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74FF9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9</w:t>
            </w:r>
          </w:p>
        </w:tc>
      </w:tr>
      <w:tr w:rsidR="00A12DFD" w:rsidRPr="00A12DFD" w14:paraId="6DB87F2B" w14:textId="77777777" w:rsidTr="00A12DFD">
        <w:trPr>
          <w:trHeight w:val="312"/>
        </w:trPr>
        <w:tc>
          <w:tcPr>
            <w:tcW w:w="46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04958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27</w:t>
            </w:r>
          </w:p>
        </w:tc>
        <w:tc>
          <w:tcPr>
            <w:tcW w:w="40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AABF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62</w:t>
            </w:r>
          </w:p>
        </w:tc>
        <w:tc>
          <w:tcPr>
            <w:tcW w:w="5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739A9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FD67D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aranasal sinus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69C85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4.7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2F713C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Surgery +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Radiotherapy</w:t>
            </w:r>
            <w:proofErr w:type="spellEnd"/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17D93E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pT3 N0 M0 (II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F6268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 xml:space="preserve">Yes (6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3188A0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81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A532BB4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No</w:t>
            </w: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C08077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33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D3A9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AWoD</w:t>
            </w:r>
            <w:proofErr w:type="spellEnd"/>
          </w:p>
        </w:tc>
        <w:tc>
          <w:tcPr>
            <w:tcW w:w="11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8E434B" w14:textId="77777777" w:rsidR="00A12DFD" w:rsidRPr="00A12DFD" w:rsidRDefault="00A12DFD" w:rsidP="00A12DF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eastAsia="pt-BR"/>
                <w14:ligatures w14:val="none"/>
              </w:rPr>
              <w:t>7</w:t>
            </w:r>
          </w:p>
        </w:tc>
      </w:tr>
      <w:tr w:rsidR="00A12DFD" w:rsidRPr="00A12DFD" w14:paraId="6C0C6929" w14:textId="77777777" w:rsidTr="00A12DFD">
        <w:trPr>
          <w:gridAfter w:val="1"/>
          <w:wAfter w:w="6" w:type="dxa"/>
          <w:trHeight w:val="312"/>
        </w:trPr>
        <w:tc>
          <w:tcPr>
            <w:tcW w:w="15418" w:type="dxa"/>
            <w:gridSpan w:val="1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F37640" w14:textId="77777777" w:rsidR="00A12DFD" w:rsidRPr="00A12DFD" w:rsidRDefault="00A12DFD" w:rsidP="00A12DF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</w:pPr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F: female; M: male;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mo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 xml:space="preserve">: months; </w:t>
            </w:r>
            <w:proofErr w:type="spellStart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AWoD</w:t>
            </w:r>
            <w:proofErr w:type="spellEnd"/>
            <w:r w:rsidRPr="00A12DFD">
              <w:rPr>
                <w:rFonts w:ascii="Times New Roman" w:eastAsia="Times New Roman" w:hAnsi="Times New Roman" w:cs="Times New Roman"/>
                <w:color w:val="000000"/>
                <w:kern w:val="0"/>
                <w:sz w:val="16"/>
                <w:szCs w:val="16"/>
                <w:lang w:val="en-US" w:eastAsia="pt-BR"/>
                <w14:ligatures w14:val="none"/>
              </w:rPr>
              <w:t>: alive without disease; AWD: alive with disease; DOD: dead of disease; Meta: metastasis, cm: centimeter.</w:t>
            </w:r>
          </w:p>
        </w:tc>
      </w:tr>
    </w:tbl>
    <w:p w14:paraId="602E4B08" w14:textId="77777777" w:rsidR="00A12DFD" w:rsidRPr="00A12DFD" w:rsidRDefault="00A12DFD">
      <w:pPr>
        <w:rPr>
          <w:rFonts w:ascii="Times New Roman" w:hAnsi="Times New Roman" w:cs="Times New Roman"/>
          <w:b/>
          <w:bCs/>
          <w:lang w:val="en-US"/>
        </w:rPr>
      </w:pPr>
    </w:p>
    <w:sectPr w:rsidR="00A12DFD" w:rsidRPr="00A12DFD" w:rsidSect="00A12DF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DFD"/>
    <w:rsid w:val="008F65D8"/>
    <w:rsid w:val="00A12DFD"/>
    <w:rsid w:val="00AF7099"/>
    <w:rsid w:val="00C14C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BBCD4F"/>
  <w15:chartTrackingRefBased/>
  <w15:docId w15:val="{A12DB64C-C949-4E04-8EC8-AD75149D1F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A12DF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A12DF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A12DF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A12DF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A12DF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A12DF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A12DF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A12DF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A12DF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A12DF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A12DF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A12DF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A12DFD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A12DFD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A12DFD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A12DFD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A12DFD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A12DFD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A12DF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A12DF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A12DF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A12DF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A12DF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A12DFD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A12DFD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A12DFD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A12DF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A12DFD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A12DFD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436</Words>
  <Characters>2357</Characters>
  <Application>Microsoft Office Word</Application>
  <DocSecurity>0</DocSecurity>
  <Lines>19</Lines>
  <Paragraphs>5</Paragraphs>
  <ScaleCrop>false</ScaleCrop>
  <Company/>
  <LinksUpToDate>false</LinksUpToDate>
  <CharactersWithSpaces>27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Paulo de Paiva</dc:creator>
  <cp:keywords/>
  <dc:description/>
  <cp:lastModifiedBy>João Paulo de Paiva</cp:lastModifiedBy>
  <cp:revision>1</cp:revision>
  <dcterms:created xsi:type="dcterms:W3CDTF">2026-02-10T18:16:00Z</dcterms:created>
  <dcterms:modified xsi:type="dcterms:W3CDTF">2026-02-10T18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3f6a2a-603f-4820-832f-b96824f68d8e</vt:lpwstr>
  </property>
</Properties>
</file>